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377" w:rsidRPr="00661DD6" w:rsidRDefault="00A54377" w:rsidP="00A54377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5 </w:t>
      </w:r>
      <w:r w:rsidRPr="00A543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Table. 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Shrub density (individual</w:t>
      </w:r>
      <w:r w:rsidR="00C026DB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ha</w:t>
      </w:r>
      <w:r w:rsidRPr="00A54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-1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) across different Dzongri timberline sites of Khangchendzonga National Park</w:t>
      </w:r>
    </w:p>
    <w:tbl>
      <w:tblPr>
        <w:tblpPr w:leftFromText="180" w:rightFromText="180" w:vertAnchor="page" w:horzAnchor="margin" w:tblpXSpec="center" w:tblpY="1996"/>
        <w:tblW w:w="5908" w:type="pct"/>
        <w:tblLayout w:type="fixed"/>
        <w:tblLook w:val="04A0" w:firstRow="1" w:lastRow="0" w:firstColumn="1" w:lastColumn="0" w:noHBand="0" w:noVBand="1"/>
      </w:tblPr>
      <w:tblGrid>
        <w:gridCol w:w="1015"/>
        <w:gridCol w:w="1626"/>
        <w:gridCol w:w="1619"/>
        <w:gridCol w:w="1431"/>
        <w:gridCol w:w="1619"/>
        <w:gridCol w:w="1523"/>
        <w:gridCol w:w="1550"/>
        <w:gridCol w:w="1695"/>
        <w:gridCol w:w="1523"/>
        <w:gridCol w:w="1527"/>
        <w:gridCol w:w="1359"/>
      </w:tblGrid>
      <w:tr w:rsidR="00A54377" w:rsidRPr="00A54377" w:rsidTr="00A54377">
        <w:trPr>
          <w:trHeight w:val="330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Sit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Juniperus recurva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Rhododendron campanulatum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Rhododendron anthopog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Rhododendron setosum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Rhododendron lepidotum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Ribes</w:t>
            </w:r>
          </w:p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glacial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Rosa serice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Gaultheria  trichophylla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Gaultheria</w:t>
            </w:r>
            <w:r w:rsidR="006E0B3D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n-IN"/>
              </w:rPr>
              <w:t>pyroloide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Total</w:t>
            </w:r>
          </w:p>
        </w:tc>
      </w:tr>
      <w:tr w:rsidR="00A54377" w:rsidRPr="00A54377" w:rsidTr="00A54377">
        <w:trPr>
          <w:trHeight w:val="330"/>
        </w:trPr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60±36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60±56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6.67±26.6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86.67±373.33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207.11±108.48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740±46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hRule="exact" w:val="285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2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00±4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40±44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960±960</w:t>
            </w:r>
          </w:p>
        </w:tc>
        <w:tc>
          <w:tcPr>
            <w:tcW w:w="462" w:type="pct"/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32±232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53.33±73.3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385±149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45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3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6.67±26.67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42.22±142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86.67±186.67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6.0±68.04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26.67±254.3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18±456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75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4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6.67±26.67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6.67±26.67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58.67±230.08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82.22±171.1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094±43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45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5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40.0±138.5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0.0±80.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15.56±35.56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08.89±155.7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44±24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45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6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53.33±286.67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0.0±80.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80±20.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40.0±0.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53±18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30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7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71.11±38.75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22.22±111.37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6.66±26.6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24.44±316.44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95.56±314.14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914±66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00"/>
        </w:trPr>
        <w:tc>
          <w:tcPr>
            <w:tcW w:w="308" w:type="pct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8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66.67±266.67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3.33.44±53.33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09.78±318.5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60.0±160.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06.67±306.67</w:t>
            </w:r>
          </w:p>
        </w:tc>
        <w:tc>
          <w:tcPr>
            <w:tcW w:w="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03±396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00"/>
        </w:trPr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 xml:space="preserve"> 9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17.33±23.25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6.67±6.67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60.0±87.1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93.33±48.07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3.33±53.33</w:t>
            </w:r>
          </w:p>
        </w:tc>
        <w:tc>
          <w:tcPr>
            <w:tcW w:w="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</w:p>
        </w:tc>
        <w:tc>
          <w:tcPr>
            <w:tcW w:w="4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11±72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</w:tr>
      <w:tr w:rsidR="00A54377" w:rsidRPr="00A54377" w:rsidTr="00A54377">
        <w:trPr>
          <w:trHeight w:val="300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Averag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64.64±51.8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42.22±78.9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8.89±48.8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43.21±103.46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3.70±20.5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32.3560.2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16.44±120.4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1.98±58.1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00.25±70.5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1365±205</w:t>
            </w:r>
          </w:p>
        </w:tc>
      </w:tr>
    </w:tbl>
    <w:p w:rsidR="00A54377" w:rsidRDefault="00A54377">
      <w:pPr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r w:rsidRPr="00A54377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Total shrub density values with in a column and average shrub density value within a row</w:t>
      </w:r>
      <w:r w:rsidR="006E0B3D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 xml:space="preserve"> </w:t>
      </w:r>
      <w:r w:rsidRPr="00A54377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followed by same letters are not significantly (</w:t>
      </w:r>
      <w:r w:rsidRPr="00A54377">
        <w:rPr>
          <w:rFonts w:ascii="Times New Roman" w:eastAsia="Times New Roman" w:hAnsi="Times New Roman" w:cs="Times New Roman"/>
          <w:i/>
          <w:color w:val="000000"/>
          <w:szCs w:val="24"/>
          <w:lang w:eastAsia="en-IN"/>
        </w:rPr>
        <w:t>p&lt;0.05</w:t>
      </w:r>
      <w:r w:rsidRPr="00A54377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) different from each other</w:t>
      </w:r>
    </w:p>
    <w:p w:rsidR="00A54377" w:rsidRDefault="00A54377">
      <w:pPr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bookmarkStart w:id="0" w:name="_GoBack"/>
      <w:bookmarkEnd w:id="0"/>
    </w:p>
    <w:sectPr w:rsidR="00A54377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6597" w:rsidRDefault="00BE6597" w:rsidP="00A54377">
      <w:pPr>
        <w:spacing w:after="0" w:line="240" w:lineRule="auto"/>
      </w:pPr>
      <w:r>
        <w:separator/>
      </w:r>
    </w:p>
  </w:endnote>
  <w:endnote w:type="continuationSeparator" w:id="0">
    <w:p w:rsidR="00BE6597" w:rsidRDefault="00BE6597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6597" w:rsidRDefault="00BE6597" w:rsidP="00A54377">
      <w:pPr>
        <w:spacing w:after="0" w:line="240" w:lineRule="auto"/>
      </w:pPr>
      <w:r>
        <w:separator/>
      </w:r>
    </w:p>
  </w:footnote>
  <w:footnote w:type="continuationSeparator" w:id="0">
    <w:p w:rsidR="00BE6597" w:rsidRDefault="00BE6597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574862"/>
    <w:rsid w:val="00661DD6"/>
    <w:rsid w:val="006E0B3D"/>
    <w:rsid w:val="0070000C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BE6597"/>
    <w:rsid w:val="00C026DB"/>
    <w:rsid w:val="00C67FD8"/>
    <w:rsid w:val="00D54696"/>
    <w:rsid w:val="00DC0F4C"/>
    <w:rsid w:val="00DC1AD4"/>
    <w:rsid w:val="00E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D94E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14:00Z</dcterms:modified>
</cp:coreProperties>
</file>